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734CC" w14:textId="77777777" w:rsidR="0016788A" w:rsidRDefault="0016788A" w:rsidP="00420A4C">
      <w:pPr>
        <w:ind w:firstLineChars="200" w:firstLine="420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r w:rsidRPr="00394969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Table 1. Comparison of survival models</w:t>
      </w:r>
      <w:r w:rsidR="00D21E12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="00705536" w:rsidRPr="00705536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distribution</w:t>
      </w:r>
      <w:r w:rsidR="00705536" w:rsidRPr="00705536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</w:p>
    <w:tbl>
      <w:tblPr>
        <w:tblW w:w="921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2126"/>
        <w:gridCol w:w="1701"/>
        <w:gridCol w:w="2126"/>
        <w:gridCol w:w="1843"/>
      </w:tblGrid>
      <w:tr w:rsidR="00705536" w:rsidRPr="007C6D46" w14:paraId="76CECB58" w14:textId="77777777" w:rsidTr="00FA1C9C">
        <w:trPr>
          <w:trHeight w:val="299"/>
        </w:trPr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4E158DD" w14:textId="77777777" w:rsidR="00705536" w:rsidRPr="007C6D46" w:rsidRDefault="00705536" w:rsidP="007A03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41AFF90" w14:textId="77777777" w:rsidR="00705536" w:rsidRPr="007C6D46" w:rsidRDefault="00705536" w:rsidP="007A03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AIC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ACAF2BC" w14:textId="77777777" w:rsidR="00705536" w:rsidRPr="007C6D46" w:rsidRDefault="00705536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BIC</w:t>
            </w:r>
          </w:p>
        </w:tc>
      </w:tr>
      <w:tr w:rsidR="00705536" w:rsidRPr="007C6D46" w14:paraId="0874877A" w14:textId="77777777" w:rsidTr="00FA1C9C">
        <w:trPr>
          <w:trHeight w:val="299"/>
        </w:trPr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5BDFE2" w14:textId="77777777" w:rsidR="00705536" w:rsidRPr="007C6D46" w:rsidRDefault="00705536" w:rsidP="007A030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A8D71D" w14:textId="77777777" w:rsidR="00705536" w:rsidRPr="00D21E12" w:rsidRDefault="00C710DC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BA2BD4">
              <w:rPr>
                <w:rFonts w:ascii="Times New Roman" w:hAnsi="Times New Roman" w:cs="Times New Roman"/>
                <w:sz w:val="24"/>
                <w:szCs w:val="24"/>
              </w:rPr>
              <w:t>oripalimab</w:t>
            </w:r>
            <w:proofErr w:type="spellEnd"/>
            <w:r w:rsidR="00705536" w:rsidRPr="00D21E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05536" w:rsidRPr="00D21E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5150AD" w14:textId="77777777" w:rsidR="00705536" w:rsidRPr="00D21E12" w:rsidRDefault="00705536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21E1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21E12">
              <w:rPr>
                <w:rFonts w:ascii="Times New Roman" w:hAnsi="Times New Roman" w:cs="Times New Roman"/>
                <w:sz w:val="24"/>
                <w:szCs w:val="24"/>
              </w:rPr>
              <w:t xml:space="preserve">lacebo </w:t>
            </w:r>
            <w:r w:rsidRPr="00D21E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90A7DA" w14:textId="77777777" w:rsidR="00705536" w:rsidRPr="00D21E12" w:rsidRDefault="00C710DC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BA2BD4">
              <w:rPr>
                <w:rFonts w:ascii="Times New Roman" w:hAnsi="Times New Roman" w:cs="Times New Roman"/>
                <w:sz w:val="24"/>
                <w:szCs w:val="24"/>
              </w:rPr>
              <w:t>oripalimab</w:t>
            </w:r>
            <w:proofErr w:type="spellEnd"/>
            <w:r w:rsidR="00705536" w:rsidRPr="00D21E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846071" w14:textId="77777777" w:rsidR="00705536" w:rsidRPr="00D21E12" w:rsidRDefault="00705536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D21E1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21E12">
              <w:rPr>
                <w:rFonts w:ascii="Times New Roman" w:hAnsi="Times New Roman" w:cs="Times New Roman"/>
                <w:sz w:val="24"/>
                <w:szCs w:val="24"/>
              </w:rPr>
              <w:t>lacebo</w:t>
            </w:r>
            <w:r w:rsidRPr="00D21E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oup</w:t>
            </w:r>
          </w:p>
        </w:tc>
      </w:tr>
      <w:tr w:rsidR="00705536" w:rsidRPr="007C6D46" w14:paraId="3A50BBB8" w14:textId="77777777" w:rsidTr="00FA1C9C">
        <w:trPr>
          <w:trHeight w:val="494"/>
        </w:trPr>
        <w:tc>
          <w:tcPr>
            <w:tcW w:w="141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7DFE2D" w14:textId="77777777" w:rsidR="00705536" w:rsidRPr="007C6D46" w:rsidRDefault="00705536" w:rsidP="007A030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F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8D00A7" w14:textId="77777777" w:rsidR="00705536" w:rsidRPr="007C6D46" w:rsidRDefault="00705536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5EEDB2" w14:textId="77777777" w:rsidR="00705536" w:rsidRPr="007C6D46" w:rsidRDefault="00705536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9D19636" w14:textId="77777777" w:rsidR="00705536" w:rsidRPr="007C6D46" w:rsidRDefault="00705536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87C7992" w14:textId="77777777" w:rsidR="00705536" w:rsidRPr="007C6D46" w:rsidRDefault="00705536" w:rsidP="007A03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05536" w:rsidRPr="007C6D46" w14:paraId="0F4E9DA0" w14:textId="77777777" w:rsidTr="00FA1C9C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14:paraId="463E47FA" w14:textId="77777777" w:rsidR="00705536" w:rsidRPr="007C6D46" w:rsidRDefault="00705536" w:rsidP="007A030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Weibul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E5C1C42" w14:textId="77777777" w:rsidR="00705536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54.1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EB4F309" w14:textId="77777777" w:rsidR="00705536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09.5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EDC58B1" w14:textId="77777777" w:rsidR="00705536" w:rsidRPr="007C6D46" w:rsidRDefault="0023316F" w:rsidP="007A0300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760.7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6434F85" w14:textId="77777777" w:rsidR="00705536" w:rsidRPr="007C6D46" w:rsidRDefault="0023316F" w:rsidP="007A0300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414.80</w:t>
            </w:r>
          </w:p>
        </w:tc>
      </w:tr>
      <w:tr w:rsidR="0023316F" w:rsidRPr="007C6D46" w14:paraId="3C05191C" w14:textId="77777777" w:rsidTr="00FA1C9C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14:paraId="5601C3C9" w14:textId="77777777" w:rsidR="0023316F" w:rsidRPr="007C6D46" w:rsidRDefault="0023316F" w:rsidP="007A0300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Log-logistic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CC0ECDC" w14:textId="77777777" w:rsidR="0023316F" w:rsidRPr="0023316F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23316F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733.3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04B6A8C" w14:textId="77777777" w:rsidR="0023316F" w:rsidRPr="0023316F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23316F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393.1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843404B" w14:textId="77777777" w:rsidR="0023316F" w:rsidRPr="0023316F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23316F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739.9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706695F" w14:textId="77777777" w:rsidR="0023316F" w:rsidRPr="0023316F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23316F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398.34</w:t>
            </w:r>
          </w:p>
        </w:tc>
      </w:tr>
      <w:tr w:rsidR="0023316F" w:rsidRPr="007C6D46" w14:paraId="1FFDB9D0" w14:textId="77777777" w:rsidTr="00FA1C9C">
        <w:trPr>
          <w:trHeight w:val="162"/>
        </w:trPr>
        <w:tc>
          <w:tcPr>
            <w:tcW w:w="1419" w:type="dxa"/>
            <w:shd w:val="clear" w:color="auto" w:fill="auto"/>
            <w:vAlign w:val="center"/>
          </w:tcPr>
          <w:p w14:paraId="2AA11878" w14:textId="77777777" w:rsidR="0023316F" w:rsidRPr="007C6D46" w:rsidRDefault="0023316F" w:rsidP="007A030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Log-norm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1349082" w14:textId="77777777" w:rsidR="0023316F" w:rsidRPr="0023316F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3316F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38.73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89887B1" w14:textId="77777777" w:rsidR="0023316F" w:rsidRPr="0023316F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3316F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93.0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E9A818B" w14:textId="77777777" w:rsidR="0023316F" w:rsidRPr="0023316F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3316F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45.3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8689A8C" w14:textId="77777777" w:rsidR="0023316F" w:rsidRPr="0023316F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3316F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98.24</w:t>
            </w:r>
          </w:p>
        </w:tc>
      </w:tr>
      <w:tr w:rsidR="0023316F" w:rsidRPr="007C6D46" w14:paraId="2A1AC529" w14:textId="77777777" w:rsidTr="00FA1C9C">
        <w:trPr>
          <w:trHeight w:val="107"/>
        </w:trPr>
        <w:tc>
          <w:tcPr>
            <w:tcW w:w="1419" w:type="dxa"/>
            <w:shd w:val="clear" w:color="auto" w:fill="auto"/>
            <w:vAlign w:val="center"/>
          </w:tcPr>
          <w:p w14:paraId="63CE28F1" w14:textId="77777777" w:rsidR="0023316F" w:rsidRPr="007C6D46" w:rsidRDefault="0023316F" w:rsidP="007A030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7059138" w14:textId="77777777" w:rsidR="0023316F" w:rsidRPr="00B07EE5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54.9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BA11239" w14:textId="77777777" w:rsidR="0023316F" w:rsidRPr="00B07EE5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14.7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D44D85E" w14:textId="77777777" w:rsidR="0023316F" w:rsidRPr="00B07EE5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61.5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52D68D0" w14:textId="77777777" w:rsidR="0023316F" w:rsidRPr="00B07EE5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19.99</w:t>
            </w:r>
          </w:p>
        </w:tc>
      </w:tr>
      <w:tr w:rsidR="0023316F" w:rsidRPr="007C6D46" w14:paraId="76ED3650" w14:textId="77777777" w:rsidTr="00FA1C9C">
        <w:trPr>
          <w:trHeight w:val="199"/>
        </w:trPr>
        <w:tc>
          <w:tcPr>
            <w:tcW w:w="1419" w:type="dxa"/>
            <w:shd w:val="clear" w:color="auto" w:fill="auto"/>
            <w:vAlign w:val="center"/>
          </w:tcPr>
          <w:p w14:paraId="600A8850" w14:textId="77777777" w:rsidR="0023316F" w:rsidRPr="007C6D46" w:rsidRDefault="0023316F" w:rsidP="007A030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F1C5DC6" w14:textId="77777777" w:rsidR="0023316F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54.2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E46404F" w14:textId="77777777" w:rsidR="0023316F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12.8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81DE632" w14:textId="77777777" w:rsidR="0023316F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57.5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E1501A7" w14:textId="77777777" w:rsidR="0023316F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15.46</w:t>
            </w:r>
          </w:p>
        </w:tc>
      </w:tr>
      <w:tr w:rsidR="0023316F" w:rsidRPr="007C6D46" w14:paraId="59881DA2" w14:textId="77777777" w:rsidTr="00FA1C9C">
        <w:trPr>
          <w:trHeight w:val="161"/>
        </w:trPr>
        <w:tc>
          <w:tcPr>
            <w:tcW w:w="1419" w:type="dxa"/>
            <w:shd w:val="clear" w:color="auto" w:fill="auto"/>
            <w:vAlign w:val="center"/>
          </w:tcPr>
          <w:p w14:paraId="05498251" w14:textId="77777777" w:rsidR="0023316F" w:rsidRPr="007C6D46" w:rsidRDefault="0023316F" w:rsidP="007A030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0191C96" w14:textId="77777777" w:rsidR="0023316F" w:rsidRPr="007C6D46" w:rsidRDefault="0023316F" w:rsidP="007A0300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51.47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E6AAB6B" w14:textId="77777777" w:rsidR="0023316F" w:rsidRPr="007C6D46" w:rsidRDefault="0023316F" w:rsidP="007A0300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05.1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D3EE457" w14:textId="77777777" w:rsidR="0023316F" w:rsidRPr="007C6D46" w:rsidRDefault="0023316F" w:rsidP="007A0300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58.0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0CAA77C" w14:textId="77777777" w:rsidR="0023316F" w:rsidRPr="007C6D46" w:rsidRDefault="0023316F" w:rsidP="007A0300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10.31</w:t>
            </w:r>
          </w:p>
        </w:tc>
      </w:tr>
      <w:tr w:rsidR="0023316F" w:rsidRPr="007C6D46" w14:paraId="27A7202F" w14:textId="77777777" w:rsidTr="00FA1C9C">
        <w:trPr>
          <w:trHeight w:val="161"/>
        </w:trPr>
        <w:tc>
          <w:tcPr>
            <w:tcW w:w="1419" w:type="dxa"/>
            <w:shd w:val="clear" w:color="auto" w:fill="auto"/>
            <w:vAlign w:val="center"/>
          </w:tcPr>
          <w:p w14:paraId="55E5A4AB" w14:textId="77777777" w:rsidR="0023316F" w:rsidRPr="007C6D46" w:rsidRDefault="0023316F" w:rsidP="007A030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65EB25A3" w14:textId="77777777" w:rsidR="0023316F" w:rsidRPr="007C6D46" w:rsidRDefault="0023316F" w:rsidP="007A030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090FBF2D" w14:textId="77777777" w:rsidR="0023316F" w:rsidRPr="00215BB7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C25D679" w14:textId="77777777" w:rsidR="0023316F" w:rsidRPr="00215BB7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2A1B17B" w14:textId="77777777" w:rsidR="0023316F" w:rsidRPr="00215BB7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0228722" w14:textId="77777777" w:rsidR="0023316F" w:rsidRPr="00215BB7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23316F" w:rsidRPr="007C6D46" w14:paraId="56291A29" w14:textId="77777777" w:rsidTr="00FA1C9C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14:paraId="518A7614" w14:textId="77777777" w:rsidR="0023316F" w:rsidRPr="007C6D46" w:rsidRDefault="0023316F" w:rsidP="007A030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Weibul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7E0B049" w14:textId="77777777" w:rsidR="0023316F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87.7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1D7C441" w14:textId="77777777" w:rsidR="0023316F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06.9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D909C06" w14:textId="77777777" w:rsidR="0023316F" w:rsidRPr="003C4FDE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94.3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FBE64AD" w14:textId="77777777" w:rsidR="0023316F" w:rsidRPr="007C6D46" w:rsidRDefault="0023316F" w:rsidP="0023316F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412.18</w:t>
            </w:r>
          </w:p>
        </w:tc>
      </w:tr>
      <w:tr w:rsidR="0023316F" w:rsidRPr="007C6D46" w14:paraId="79D55EC9" w14:textId="77777777" w:rsidTr="00FA1C9C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14:paraId="01DD8485" w14:textId="77777777" w:rsidR="0023316F" w:rsidRPr="00E94D2F" w:rsidRDefault="0023316F" w:rsidP="007A0300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E94D2F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Log-logistic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A318BD4" w14:textId="77777777" w:rsidR="0023316F" w:rsidRPr="0023316F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23316F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584.00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9CE0F9F" w14:textId="77777777" w:rsidR="0023316F" w:rsidRPr="0023316F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23316F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401.5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13A1BCF" w14:textId="77777777" w:rsidR="0023316F" w:rsidRPr="0023316F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23316F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590.5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D498DE5" w14:textId="77777777" w:rsidR="0023316F" w:rsidRPr="0023316F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23316F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406.80</w:t>
            </w:r>
          </w:p>
        </w:tc>
      </w:tr>
      <w:tr w:rsidR="0023316F" w:rsidRPr="007C6D46" w14:paraId="10102BE9" w14:textId="77777777" w:rsidTr="00FA1C9C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14:paraId="09A22D23" w14:textId="77777777" w:rsidR="0023316F" w:rsidRPr="007C6D46" w:rsidRDefault="0023316F" w:rsidP="007A030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Log-norm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DAA46FF" w14:textId="77777777" w:rsidR="0023316F" w:rsidRPr="0023316F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3316F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86.1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8726FB6" w14:textId="77777777" w:rsidR="0023316F" w:rsidRPr="0023316F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3316F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02.1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9349978" w14:textId="77777777" w:rsidR="0023316F" w:rsidRPr="0023316F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3316F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92.7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1F07047" w14:textId="77777777" w:rsidR="0023316F" w:rsidRPr="0023316F" w:rsidRDefault="0023316F" w:rsidP="004C702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23316F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07.38</w:t>
            </w:r>
          </w:p>
        </w:tc>
      </w:tr>
      <w:tr w:rsidR="0023316F" w:rsidRPr="007C6D46" w14:paraId="20C7D984" w14:textId="77777777" w:rsidTr="00FA1C9C">
        <w:trPr>
          <w:trHeight w:val="299"/>
        </w:trPr>
        <w:tc>
          <w:tcPr>
            <w:tcW w:w="1419" w:type="dxa"/>
            <w:shd w:val="clear" w:color="auto" w:fill="auto"/>
            <w:vAlign w:val="center"/>
          </w:tcPr>
          <w:p w14:paraId="5771547F" w14:textId="77777777" w:rsidR="0023316F" w:rsidRPr="007C6D46" w:rsidRDefault="0023316F" w:rsidP="007A030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1C37796" w14:textId="77777777" w:rsidR="0023316F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93.16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2CF7B1A" w14:textId="77777777" w:rsidR="0023316F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13.1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CB26478" w14:textId="77777777" w:rsidR="0023316F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99.7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2C52922" w14:textId="77777777" w:rsidR="0023316F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18.36</w:t>
            </w:r>
          </w:p>
        </w:tc>
      </w:tr>
      <w:tr w:rsidR="0023316F" w:rsidRPr="007C6D46" w14:paraId="6C6D8AB5" w14:textId="77777777" w:rsidTr="00FA1C9C">
        <w:trPr>
          <w:trHeight w:val="401"/>
        </w:trPr>
        <w:tc>
          <w:tcPr>
            <w:tcW w:w="1419" w:type="dxa"/>
            <w:shd w:val="clear" w:color="auto" w:fill="auto"/>
            <w:vAlign w:val="center"/>
          </w:tcPr>
          <w:p w14:paraId="2DF06077" w14:textId="77777777" w:rsidR="0023316F" w:rsidRPr="007C6D46" w:rsidRDefault="0023316F" w:rsidP="007A030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79B181F4" w14:textId="77777777" w:rsidR="0023316F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96.7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9D36DD8" w14:textId="77777777" w:rsidR="0023316F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13.2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F29C938" w14:textId="77777777" w:rsidR="0023316F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600.0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192356" w14:textId="77777777" w:rsidR="0023316F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15.83</w:t>
            </w:r>
          </w:p>
        </w:tc>
      </w:tr>
      <w:tr w:rsidR="0023316F" w:rsidRPr="007C6D46" w14:paraId="3D42172A" w14:textId="77777777" w:rsidTr="00FA1C9C">
        <w:trPr>
          <w:trHeight w:val="299"/>
        </w:trPr>
        <w:tc>
          <w:tcPr>
            <w:tcW w:w="14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6F3452" w14:textId="77777777" w:rsidR="0023316F" w:rsidRPr="007C6D46" w:rsidRDefault="0023316F" w:rsidP="007A0300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236FD49" w14:textId="77777777" w:rsidR="0023316F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86.5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29FCF01" w14:textId="77777777" w:rsidR="0023316F" w:rsidRPr="007C6D46" w:rsidRDefault="0023316F" w:rsidP="007A0300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04.9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7D5525F" w14:textId="77777777" w:rsidR="0023316F" w:rsidRPr="007C6D46" w:rsidRDefault="0023316F" w:rsidP="007A03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93.1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DC5EDD6" w14:textId="77777777" w:rsidR="0023316F" w:rsidRPr="007C6D46" w:rsidRDefault="0023316F" w:rsidP="007A0300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410.11</w:t>
            </w:r>
          </w:p>
        </w:tc>
      </w:tr>
    </w:tbl>
    <w:p w14:paraId="2B7F79BB" w14:textId="77777777" w:rsidR="0016788A" w:rsidRDefault="0016788A" w:rsidP="0016788A">
      <w:pPr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eastAsia="DengXian" w:hAnsi="Times New Roman" w:cs="Times New Roman"/>
          <w:color w:val="000000"/>
          <w:kern w:val="0"/>
          <w:szCs w:val="21"/>
        </w:rPr>
        <w:t>AIC: Akaike information criterion; BIC: Bayesian Information Criterion; OS: Overall survival; PFS: Progression-free survival;</w:t>
      </w:r>
    </w:p>
    <w:p w14:paraId="546DBBBF" w14:textId="77777777" w:rsidR="00F24461" w:rsidRDefault="00F24461"/>
    <w:p w14:paraId="10C86CCD" w14:textId="77777777" w:rsidR="00DE7054" w:rsidRDefault="00DE7054" w:rsidP="00DE7054">
      <w:pPr>
        <w:rPr>
          <w:rFonts w:ascii="Times New Roman" w:hAnsi="Times New Roman" w:cs="Times New Roman"/>
          <w:bCs/>
          <w:sz w:val="24"/>
          <w:szCs w:val="24"/>
        </w:rPr>
      </w:pPr>
    </w:p>
    <w:p w14:paraId="7402A2DA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242E6FBF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2481B141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1E79CD4D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41C5CFC6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5CC0BFBC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69888335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351E8862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6F62E24D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3F90A7D9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2B83FDAF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01A7F1DA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22F5F26B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5061AB84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4DFDD895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1E6AA466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7C318F7A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145A44E4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6611A52F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4DFAEB6B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2E263E91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0C3AFA39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4D9E235D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46BF8BA3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3D5CD8C9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</w:p>
    <w:p w14:paraId="2DF5786E" w14:textId="77777777" w:rsidR="001A72CC" w:rsidRDefault="00694C78" w:rsidP="00FC6C40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  <w:lang w:eastAsia="en-US"/>
        </w:rPr>
        <w:lastRenderedPageBreak/>
        <w:drawing>
          <wp:inline distT="0" distB="0" distL="0" distR="0" wp14:anchorId="0F5E3D98" wp14:editId="2D6DA904">
            <wp:extent cx="5278120" cy="3518747"/>
            <wp:effectExtent l="19050" t="0" r="0" b="0"/>
            <wp:docPr id="1" name="图片 1" descr="C:\Users\Lenovo\Desktop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未标题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187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19CC88" w14:textId="77777777" w:rsidR="001A72CC" w:rsidRDefault="001A72CC" w:rsidP="00FC6C40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p w14:paraId="21C85C91" w14:textId="77777777" w:rsidR="00FC6C40" w:rsidRPr="00490444" w:rsidRDefault="00FC6C40" w:rsidP="00FC6C40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Figure 1.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A: Modes simulation visual progression-free survival curve of </w:t>
      </w:r>
      <w:proofErr w:type="spellStart"/>
      <w:r>
        <w:rPr>
          <w:rFonts w:ascii="Times New Roman" w:hAnsi="Times New Roman" w:hint="eastAsia"/>
          <w:szCs w:val="21"/>
        </w:rPr>
        <w:t>t</w:t>
      </w:r>
      <w:r w:rsidRPr="00FC6C40">
        <w:rPr>
          <w:rFonts w:ascii="Times New Roman" w:hAnsi="Times New Roman"/>
          <w:szCs w:val="21"/>
        </w:rPr>
        <w:t>oripalimab</w:t>
      </w:r>
      <w:proofErr w:type="spellEnd"/>
      <w:r w:rsidRPr="00490444">
        <w:rPr>
          <w:rFonts w:ascii="Times New Roman" w:hAnsi="Times New Roman"/>
          <w:szCs w:val="21"/>
        </w:rPr>
        <w:t xml:space="preserve"> </w:t>
      </w:r>
      <w:proofErr w:type="gramStart"/>
      <w:r w:rsidRPr="00490444">
        <w:rPr>
          <w:rFonts w:ascii="Times New Roman" w:hAnsi="Times New Roman"/>
          <w:szCs w:val="21"/>
        </w:rPr>
        <w:t xml:space="preserve">group </w:t>
      </w:r>
      <w:r>
        <w:rPr>
          <w:rFonts w:ascii="Times New Roman" w:hAnsi="Times New Roman"/>
          <w:szCs w:val="21"/>
        </w:rPr>
        <w:t>;</w:t>
      </w:r>
      <w:proofErr w:type="gramEnd"/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B:Modes simulation visual progression-free survival curve of placebo group</w:t>
      </w:r>
      <w:r w:rsidRPr="00490444">
        <w:rPr>
          <w:rFonts w:ascii="Times New Roman" w:hAnsi="Times New Roman"/>
          <w:szCs w:val="21"/>
        </w:rPr>
        <w:t>;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C:Modes simulation visual overall survival curve of </w:t>
      </w:r>
      <w:proofErr w:type="spellStart"/>
      <w:r>
        <w:rPr>
          <w:rFonts w:ascii="Times New Roman" w:hAnsi="Times New Roman" w:hint="eastAsia"/>
          <w:szCs w:val="21"/>
        </w:rPr>
        <w:t>t</w:t>
      </w:r>
      <w:r w:rsidRPr="00FC6C40">
        <w:rPr>
          <w:rFonts w:ascii="Times New Roman" w:hAnsi="Times New Roman"/>
          <w:szCs w:val="21"/>
        </w:rPr>
        <w:t>oripalimab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r w:rsidRPr="00490444">
        <w:rPr>
          <w:rFonts w:ascii="Times New Roman" w:hAnsi="Times New Roman"/>
          <w:szCs w:val="21"/>
        </w:rPr>
        <w:t>group</w:t>
      </w:r>
      <w:r>
        <w:rPr>
          <w:rFonts w:ascii="Times New Roman" w:hAnsi="Times New Roman"/>
          <w:szCs w:val="21"/>
        </w:rPr>
        <w:t>;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D: Modes simulation visual overall survival curve of placebo group </w:t>
      </w:r>
    </w:p>
    <w:p w14:paraId="2D12EE94" w14:textId="77777777"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14:paraId="4A57663A" w14:textId="77777777"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14:paraId="15F99D55" w14:textId="77777777"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14:paraId="24158CB0" w14:textId="77777777"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14:paraId="7A24BC1C" w14:textId="77777777"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14:paraId="6E5186B0" w14:textId="77777777"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14:paraId="48A90C57" w14:textId="77777777"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14:paraId="184B4FEE" w14:textId="77777777"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14:paraId="1C462DA3" w14:textId="77777777"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14:paraId="4B518754" w14:textId="77777777"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14:paraId="11C17570" w14:textId="77777777"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14:paraId="45C30DF2" w14:textId="77777777"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p w14:paraId="66FAE8F5" w14:textId="77777777" w:rsidR="00C710DC" w:rsidRDefault="00C710DC" w:rsidP="00DE7054">
      <w:pPr>
        <w:rPr>
          <w:rFonts w:ascii="Times New Roman" w:hAnsi="Times New Roman" w:cs="Times New Roman"/>
          <w:b/>
          <w:szCs w:val="21"/>
        </w:rPr>
      </w:pPr>
    </w:p>
    <w:sectPr w:rsidR="00C710DC" w:rsidSect="00420A4C">
      <w:pgSz w:w="11906" w:h="16838"/>
      <w:pgMar w:top="873" w:right="1797" w:bottom="873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6A7076" w14:textId="77777777" w:rsidR="003B7DD7" w:rsidRDefault="003B7DD7" w:rsidP="0016788A">
      <w:r>
        <w:separator/>
      </w:r>
    </w:p>
  </w:endnote>
  <w:endnote w:type="continuationSeparator" w:id="0">
    <w:p w14:paraId="32EAF25A" w14:textId="77777777" w:rsidR="003B7DD7" w:rsidRDefault="003B7DD7" w:rsidP="00167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F34A70" w14:textId="77777777" w:rsidR="003B7DD7" w:rsidRDefault="003B7DD7" w:rsidP="0016788A">
      <w:r>
        <w:separator/>
      </w:r>
    </w:p>
  </w:footnote>
  <w:footnote w:type="continuationSeparator" w:id="0">
    <w:p w14:paraId="722A6EAE" w14:textId="77777777" w:rsidR="003B7DD7" w:rsidRDefault="003B7DD7" w:rsidP="00167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C4A3CB85-934D-4288-890E-6A9E15380DEC}"/>
    <w:docVar w:name="KY_MEDREF_VERSION" w:val="3"/>
  </w:docVars>
  <w:rsids>
    <w:rsidRoot w:val="0016788A"/>
    <w:rsid w:val="00004090"/>
    <w:rsid w:val="00040888"/>
    <w:rsid w:val="00102AC3"/>
    <w:rsid w:val="0016788A"/>
    <w:rsid w:val="00187518"/>
    <w:rsid w:val="0019244D"/>
    <w:rsid w:val="001A72CC"/>
    <w:rsid w:val="001C5068"/>
    <w:rsid w:val="00215BB7"/>
    <w:rsid w:val="0023316F"/>
    <w:rsid w:val="0024616F"/>
    <w:rsid w:val="0034129E"/>
    <w:rsid w:val="0034195A"/>
    <w:rsid w:val="003B7DD7"/>
    <w:rsid w:val="003C4FDE"/>
    <w:rsid w:val="00420A4C"/>
    <w:rsid w:val="00465195"/>
    <w:rsid w:val="004832BF"/>
    <w:rsid w:val="00535F7E"/>
    <w:rsid w:val="005C4C60"/>
    <w:rsid w:val="005E65FB"/>
    <w:rsid w:val="0065236E"/>
    <w:rsid w:val="006715BF"/>
    <w:rsid w:val="00694C78"/>
    <w:rsid w:val="006C2CF3"/>
    <w:rsid w:val="006E4D23"/>
    <w:rsid w:val="00705536"/>
    <w:rsid w:val="00720E6E"/>
    <w:rsid w:val="0076201C"/>
    <w:rsid w:val="007C1535"/>
    <w:rsid w:val="007C4684"/>
    <w:rsid w:val="007C6D46"/>
    <w:rsid w:val="00846A98"/>
    <w:rsid w:val="009073C3"/>
    <w:rsid w:val="009245DA"/>
    <w:rsid w:val="009319F2"/>
    <w:rsid w:val="00972BD7"/>
    <w:rsid w:val="009B3968"/>
    <w:rsid w:val="009B5CEB"/>
    <w:rsid w:val="009C0C77"/>
    <w:rsid w:val="009E5A8E"/>
    <w:rsid w:val="00A75408"/>
    <w:rsid w:val="00A971A5"/>
    <w:rsid w:val="00AD05B0"/>
    <w:rsid w:val="00B0423D"/>
    <w:rsid w:val="00B07EE5"/>
    <w:rsid w:val="00B26207"/>
    <w:rsid w:val="00B32095"/>
    <w:rsid w:val="00B54A41"/>
    <w:rsid w:val="00C710DC"/>
    <w:rsid w:val="00C80F49"/>
    <w:rsid w:val="00CD20D1"/>
    <w:rsid w:val="00D21E12"/>
    <w:rsid w:val="00D74CB0"/>
    <w:rsid w:val="00DB298C"/>
    <w:rsid w:val="00DE7054"/>
    <w:rsid w:val="00E016BD"/>
    <w:rsid w:val="00E33D4D"/>
    <w:rsid w:val="00E94D2F"/>
    <w:rsid w:val="00EB6F42"/>
    <w:rsid w:val="00ED24EA"/>
    <w:rsid w:val="00F06B4D"/>
    <w:rsid w:val="00F24461"/>
    <w:rsid w:val="00F27CFC"/>
    <w:rsid w:val="00F35476"/>
    <w:rsid w:val="00F61ADF"/>
    <w:rsid w:val="00F7020C"/>
    <w:rsid w:val="00F822CD"/>
    <w:rsid w:val="00FA1C9C"/>
    <w:rsid w:val="00FC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1001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8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67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6788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67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6788A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16788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788A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0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05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6</Words>
  <Characters>952</Characters>
  <Application>Microsoft Office Word</Application>
  <DocSecurity>0</DocSecurity>
  <Lines>7</Lines>
  <Paragraphs>2</Paragraphs>
  <ScaleCrop>false</ScaleCrop>
  <Company>神州网信技术有限公司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halingamK</cp:lastModifiedBy>
  <cp:revision>3</cp:revision>
  <dcterms:created xsi:type="dcterms:W3CDTF">2024-07-16T19:53:00Z</dcterms:created>
  <dcterms:modified xsi:type="dcterms:W3CDTF">2024-07-25T02:07:00Z</dcterms:modified>
</cp:coreProperties>
</file>